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17"/>
        <w:gridCol w:w="688"/>
        <w:gridCol w:w="688"/>
        <w:gridCol w:w="613"/>
        <w:gridCol w:w="704"/>
        <w:gridCol w:w="1376"/>
        <w:gridCol w:w="992"/>
        <w:gridCol w:w="613"/>
        <w:gridCol w:w="688"/>
        <w:gridCol w:w="688"/>
        <w:gridCol w:w="688"/>
        <w:gridCol w:w="688"/>
        <w:gridCol w:w="688"/>
        <w:gridCol w:w="614"/>
        <w:gridCol w:w="613"/>
      </w:tblGrid>
      <w:tr w:rsidR="001026CF" w:rsidRPr="001026CF" w14:paraId="3B024E93" w14:textId="77777777" w:rsidTr="001026C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E163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proofErr w:type="spellStart"/>
            <w:r w:rsidRPr="001026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Table</w:t>
            </w:r>
            <w:proofErr w:type="spellEnd"/>
            <w:r w:rsidRPr="001026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 xml:space="preserve"> 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69BC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11D0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1B19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7350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86C0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408D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4208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FA74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3445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05C6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3413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B11E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9B40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A770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1026CF" w:rsidRPr="001026CF" w14:paraId="6072E156" w14:textId="77777777" w:rsidTr="001026CF">
        <w:trPr>
          <w:trHeight w:val="343"/>
        </w:trPr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8D43E7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Dataset containing 51 court decisions used in the second control group</w:t>
            </w:r>
          </w:p>
        </w:tc>
      </w:tr>
      <w:tr w:rsidR="001026CF" w:rsidRPr="001026CF" w14:paraId="4B4BC723" w14:textId="77777777" w:rsidTr="001026CF">
        <w:trPr>
          <w:trHeight w:val="17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B9A14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Court </w:t>
            </w:r>
            <w:proofErr w:type="spellStart"/>
            <w:r w:rsidRPr="001026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decis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3392B214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IRMAS-</w:t>
            </w:r>
            <w:proofErr w:type="spellStart"/>
            <w:r w:rsidRPr="001026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SAFI</w:t>
            </w:r>
            <w:r w:rsidRPr="001026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nb-NO"/>
                <w14:ligatures w14:val="none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1DC687AD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Type </w:t>
            </w:r>
            <w:proofErr w:type="spellStart"/>
            <w:r w:rsidRPr="001026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of</w:t>
            </w:r>
            <w:proofErr w:type="spellEnd"/>
            <w:r w:rsidRPr="001026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rape </w:t>
            </w:r>
            <w:r w:rsidRPr="001026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nb-NO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14:paraId="644FCC97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Age </w:t>
            </w:r>
            <w:proofErr w:type="spellStart"/>
            <w:r w:rsidRPr="001026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Defendant</w:t>
            </w:r>
            <w:proofErr w:type="spellEnd"/>
            <w:r w:rsidRPr="001026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6468A767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1026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Penalty</w:t>
            </w:r>
            <w:proofErr w:type="spellEnd"/>
            <w:r w:rsidRPr="001026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Pris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14:paraId="1DEAFF80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1026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Penalty</w:t>
            </w:r>
            <w:proofErr w:type="spellEnd"/>
            <w:r w:rsidRPr="001026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NO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5B588640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1026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Year</w:t>
            </w:r>
            <w:proofErr w:type="spellEnd"/>
            <w:r w:rsidRPr="001026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proofErr w:type="spellStart"/>
            <w:r w:rsidRPr="001026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onvic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14:paraId="6E231A4B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1026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Witness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53B48F4E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Med </w:t>
            </w:r>
            <w:proofErr w:type="spellStart"/>
            <w:r w:rsidRPr="001026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Evidence</w:t>
            </w:r>
            <w:proofErr w:type="spellEnd"/>
            <w:r w:rsidRPr="001026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r w:rsidRPr="001026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50EA7814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1026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SMSor</w:t>
            </w:r>
            <w:proofErr w:type="spellEnd"/>
            <w:r w:rsidRPr="001026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proofErr w:type="spellStart"/>
            <w:r w:rsidRPr="001026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PhCa</w:t>
            </w:r>
            <w:proofErr w:type="spellEnd"/>
            <w:r w:rsidRPr="001026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r w:rsidRPr="001026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4E0D81D0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1026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Degree</w:t>
            </w:r>
            <w:proofErr w:type="spellEnd"/>
            <w:r w:rsidRPr="001026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proofErr w:type="spellStart"/>
            <w:r w:rsidRPr="001026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Violence</w:t>
            </w:r>
            <w:proofErr w:type="spellEnd"/>
            <w:r w:rsidRPr="001026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r w:rsidRPr="001026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nb-NO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7739EDA3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Place </w:t>
            </w:r>
            <w:proofErr w:type="spellStart"/>
            <w:r w:rsidRPr="001026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of</w:t>
            </w:r>
            <w:proofErr w:type="spellEnd"/>
            <w:r w:rsidRPr="001026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rape </w:t>
            </w:r>
            <w:r w:rsidRPr="001026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nb-NO"/>
                <w14:ligatures w14:val="non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045E87B2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Photo or Video </w:t>
            </w:r>
            <w:r w:rsidRPr="001026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39886658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1026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Female</w:t>
            </w:r>
            <w:proofErr w:type="spellEnd"/>
            <w:r w:rsidRPr="001026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proofErr w:type="spellStart"/>
            <w:r w:rsidRPr="001026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Judges</w:t>
            </w:r>
            <w:proofErr w:type="spellEnd"/>
            <w:r w:rsidRPr="001026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40CB1E07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Nr. </w:t>
            </w:r>
            <w:proofErr w:type="spellStart"/>
            <w:r w:rsidRPr="001026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Items</w:t>
            </w:r>
            <w:proofErr w:type="spellEnd"/>
            <w:r w:rsidRPr="001026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IRMAS</w:t>
            </w:r>
          </w:p>
        </w:tc>
      </w:tr>
      <w:tr w:rsidR="001026CF" w:rsidRPr="001026CF" w14:paraId="0EF71AB1" w14:textId="77777777" w:rsidTr="001026C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6654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LB-2012-116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96B79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DB52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B4E0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D848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1301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5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E6D4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2835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6741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CE9A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C74F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E19D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1B8E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D00F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8F24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</w:tr>
      <w:tr w:rsidR="001026CF" w:rsidRPr="001026CF" w14:paraId="441535C4" w14:textId="77777777" w:rsidTr="001026C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C7BE22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LB-2013-95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1D60347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48AE55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54D02B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C2BA91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7C2851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5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237007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8D680A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DD1F43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052469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52862A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F1F809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C557FE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CDAC9A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635733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</w:tr>
      <w:tr w:rsidR="001026CF" w:rsidRPr="001026CF" w14:paraId="4745BE01" w14:textId="77777777" w:rsidTr="001026C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6BF4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LH-2022-104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661FB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BB37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0F70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0917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832E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6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7505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1D93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8BA9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A496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18A9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E322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8416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4031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8FE9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</w:tr>
      <w:tr w:rsidR="001026CF" w:rsidRPr="001026CF" w14:paraId="68C94703" w14:textId="77777777" w:rsidTr="001026C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96F677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bookmarkStart w:id="0" w:name="RANGE!A7"/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LB-2015-93709</w:t>
            </w:r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F7A25B9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05F2A9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3B3008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AE9FA9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3000DE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7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9E22C2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A84BB7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6D59CA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1A579A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9F71C7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DCE066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995B56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51A125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9FFD67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</w:tr>
      <w:tr w:rsidR="001026CF" w:rsidRPr="001026CF" w14:paraId="34116230" w14:textId="77777777" w:rsidTr="001026C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1BD4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LB-2021-132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65068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8F0F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EDCA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5930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7B7A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C684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B5EE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4E98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DC9C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19C6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973F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2F52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11B1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6FEB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</w:tr>
      <w:tr w:rsidR="001026CF" w:rsidRPr="001026CF" w14:paraId="4BEE4AA2" w14:textId="77777777" w:rsidTr="001026C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F0A0C9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LA-2016-103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F54EE3A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43EB2E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A221D3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F85487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CF6D58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5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A2D2E9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821DEC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C2A214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D0ADB6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A4EDCB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4353F3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F84486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69D22D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B0C7D0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</w:tr>
      <w:tr w:rsidR="001026CF" w:rsidRPr="001026CF" w14:paraId="1B1C783E" w14:textId="77777777" w:rsidTr="001026C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FB0D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LB-2014-85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8DF2A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2600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9C5F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E891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C66A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5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8BC7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1EC4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3E5D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449C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F1CF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6392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BBEC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0514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C0E1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</w:tr>
      <w:tr w:rsidR="001026CF" w:rsidRPr="001026CF" w14:paraId="20C26A9B" w14:textId="77777777" w:rsidTr="001026C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3DA9C8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LB-2015-65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EA72D88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8A8602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43DF21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D3DE1D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FCD24F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5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1CD706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71CF1C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23150D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EB702F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3B9A75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A15D1B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7DD683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9B233F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A428E9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</w:tr>
      <w:tr w:rsidR="001026CF" w:rsidRPr="001026CF" w14:paraId="42D99383" w14:textId="77777777" w:rsidTr="001026C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8EBA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LB-2016-82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06E48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8B89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D644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E432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FE73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5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42AA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5923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646A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0209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F0B4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16A3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3E9D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C6E0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8845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</w:tr>
      <w:tr w:rsidR="001026CF" w:rsidRPr="001026CF" w14:paraId="31E8F929" w14:textId="77777777" w:rsidTr="001026C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FCD744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LA-2015-50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1DB1AE8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A3E989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42E98A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061287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016BC8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5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90ADF8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6F0CE2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4E3BCD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59117E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010FCD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C7FD39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4A2DB4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C81C7F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FA0044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</w:tr>
      <w:tr w:rsidR="001026CF" w:rsidRPr="001026CF" w14:paraId="7586795D" w14:textId="77777777" w:rsidTr="001026C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662C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LB-2013-73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B7C61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5947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A992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2966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DBFD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2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39A6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6CBF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B441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E56D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48D5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031A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A954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CDCA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82CB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</w:tr>
      <w:tr w:rsidR="001026CF" w:rsidRPr="001026CF" w14:paraId="6317AE5D" w14:textId="77777777" w:rsidTr="001026C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EAD9E6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LG-2020-104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6B622CC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61C892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58686C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AAD9D7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73E871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5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A92100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63D0B1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4A1262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B00BA7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BBB52D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2238F7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F04FB8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2F2693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E7C258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</w:tr>
      <w:tr w:rsidR="001026CF" w:rsidRPr="001026CF" w14:paraId="1C202550" w14:textId="77777777" w:rsidTr="001026C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247E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LA-2019-112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9AF2C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E3B5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5D7C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49DF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B22C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5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2ABC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4597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7CC9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F713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5564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ADB9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8E97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FE69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EDE5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</w:tr>
      <w:tr w:rsidR="001026CF" w:rsidRPr="001026CF" w14:paraId="5D51A00B" w14:textId="77777777" w:rsidTr="001026C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442D9B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LB-2017-71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A965EFD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C6D4EB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E3205F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5DD705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0EB40F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1E63BE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E51DA7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AF8142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FEA8E8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A27D48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AD2B6C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676FE1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3BD392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305C4B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</w:tr>
      <w:tr w:rsidR="001026CF" w:rsidRPr="001026CF" w14:paraId="67D7D0A7" w14:textId="77777777" w:rsidTr="001026C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B2A5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LF-2016-183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325F5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DC74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2DAD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1BA5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3B98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07F7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6F18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8F75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6DFF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9818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9CFF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B908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2BF2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93B2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</w:tr>
      <w:tr w:rsidR="001026CF" w:rsidRPr="001026CF" w14:paraId="3EB05B02" w14:textId="77777777" w:rsidTr="001026C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6C9153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LA-2015-66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9100441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80090D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E836F3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90F273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B20E60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7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DE6899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5F6263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4E61A2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044C75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F5FEB7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39A6FF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C8496C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B58455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A29162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</w:tr>
      <w:tr w:rsidR="001026CF" w:rsidRPr="001026CF" w14:paraId="5856A3DC" w14:textId="77777777" w:rsidTr="001026C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1FB1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LH-2019-85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C731D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E0A6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1439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B955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B7A3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C62D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7DA5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FFDA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3106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A36B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43D3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A42F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7132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6801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</w:tr>
      <w:tr w:rsidR="001026CF" w:rsidRPr="001026CF" w14:paraId="26E75CD9" w14:textId="77777777" w:rsidTr="001026C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D9234A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LF-2016-51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B2B84BB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8FD247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82A731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54BB85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AACA6A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2409F8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9F312D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2E937E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DD2443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C4EFDD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32BCBD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7F7520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BD3DFE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000C5F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</w:tr>
      <w:tr w:rsidR="001026CF" w:rsidRPr="001026CF" w14:paraId="7BE76736" w14:textId="77777777" w:rsidTr="001026C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BD7D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LG-2013-146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F10EB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DD2A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6D45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E82D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E6C8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5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57BA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68F0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AE62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AE5B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C135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FA87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D294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40D1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95F3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</w:tr>
      <w:tr w:rsidR="001026CF" w:rsidRPr="001026CF" w14:paraId="32BB44E3" w14:textId="77777777" w:rsidTr="001026C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6F7DF2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LG-2011-206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B3FAC85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CA2AAF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D4302C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48F575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FD4B84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5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46E1C5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4FFBBD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794BD6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5F4A34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AE714D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3D6A99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2F17F8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B75B43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34EED5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</w:tr>
      <w:tr w:rsidR="001026CF" w:rsidRPr="001026CF" w14:paraId="0E053A4F" w14:textId="77777777" w:rsidTr="001026C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7455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LF-2019-17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1BFBD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8DDA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B604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9EC7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24B7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5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53F4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7874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D88D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6DF7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8748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93DE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AD20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79AB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752D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</w:tr>
      <w:tr w:rsidR="001026CF" w:rsidRPr="001026CF" w14:paraId="3FBDB0BE" w14:textId="77777777" w:rsidTr="001026C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9A9EF2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lastRenderedPageBreak/>
              <w:t>LG-2013-46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BD0973C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46B33C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56E7DA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0974FB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D99269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7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D275B9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FB2128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33EB8D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E048FB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5C86F9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B2C45D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240FAF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7A75A0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FF7F27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</w:tr>
      <w:tr w:rsidR="001026CF" w:rsidRPr="001026CF" w14:paraId="194A385A" w14:textId="77777777" w:rsidTr="001026C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3DFD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LG-2013-17712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1125E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5293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B49C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967F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471A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5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766F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2677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82B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FCCC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DEA8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D299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07AE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7EB8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30E2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</w:tr>
      <w:tr w:rsidR="001026CF" w:rsidRPr="001026CF" w14:paraId="3AD002D6" w14:textId="77777777" w:rsidTr="001026C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609DE6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LA-2017-165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8966C27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BFE7B6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291F43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A127A2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7A209B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5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41C157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A2E7B8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A051C4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6D9076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4BEAEA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7FE9FF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40D76C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950068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3D7C21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</w:tr>
      <w:tr w:rsidR="001026CF" w:rsidRPr="001026CF" w14:paraId="530C167D" w14:textId="77777777" w:rsidTr="001026C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A787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LH-2018-137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CD370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5106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04C8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4FEF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7784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5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C7CF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4DA1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F607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2A89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81E4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E38A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1710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8EAA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DF09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</w:tr>
      <w:tr w:rsidR="001026CF" w:rsidRPr="001026CF" w14:paraId="2853DD8D" w14:textId="77777777" w:rsidTr="001026C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C7986D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LA-2019-176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12F3E01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6A6CE0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DFB647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6080A9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349615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5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6E706F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DC0CC5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E2AF1F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64EBAA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B1A376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D8C360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CC2E17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10F7A2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F8BC11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</w:tr>
      <w:tr w:rsidR="001026CF" w:rsidRPr="001026CF" w14:paraId="683D083E" w14:textId="77777777" w:rsidTr="001026C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29FD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LA-2015-152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2987D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DB7C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096C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6B38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2E45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5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C857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58B9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5DA4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36E7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27AA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863D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B810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18DB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3146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</w:tr>
      <w:tr w:rsidR="001026CF" w:rsidRPr="001026CF" w14:paraId="01A37F5A" w14:textId="77777777" w:rsidTr="001026C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722D1C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LB-2013-90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F3944F2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16AD1C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FC0A06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1975F4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CEC917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5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053AB7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AA63A1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BD1FEF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7EE4D3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1D33B1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54DA40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45B7FE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B07718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D5BC3E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</w:tr>
      <w:tr w:rsidR="001026CF" w:rsidRPr="001026CF" w14:paraId="2435D9F1" w14:textId="77777777" w:rsidTr="001026C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57AA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LA-2021-158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508E7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3367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B3B5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16EC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325B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5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7FA3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5AFF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A6C0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03D8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451E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6CF6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E3C6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E490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6D03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</w:tr>
      <w:tr w:rsidR="001026CF" w:rsidRPr="001026CF" w14:paraId="28449A15" w14:textId="77777777" w:rsidTr="001026C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F6C1D3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LA-2020-141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5769C3C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5488CE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112CF7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F6C94F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95C3C7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84684F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A26F53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9587B6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8432AD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98DD5C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70C2F9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F4BF46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5A9AB9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EE9130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</w:tr>
      <w:tr w:rsidR="001026CF" w:rsidRPr="001026CF" w14:paraId="1CD727A9" w14:textId="77777777" w:rsidTr="001026C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E195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LB-2019-171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5F5AE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0B6C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07C7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1317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433A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2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FB29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2DBC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56F8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417C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0045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492F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5C0E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3F9A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F1D4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</w:tr>
      <w:tr w:rsidR="001026CF" w:rsidRPr="001026CF" w14:paraId="44DA6700" w14:textId="77777777" w:rsidTr="001026C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19497A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LB-2017-57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62480F2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73A386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551CD4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3FBFFE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B537FC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4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3187AE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2EDC7B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CD0BFD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51B050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E5F13D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647485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D6F778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E098AE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4DF5C5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</w:tr>
      <w:tr w:rsidR="001026CF" w:rsidRPr="001026CF" w14:paraId="67D58572" w14:textId="77777777" w:rsidTr="001026C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3C13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LF-2015-117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36CE8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EF7A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E413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950D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0026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5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5EEA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F7D2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11B2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D4C7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741D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619D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AD9C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10F7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9EA8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</w:tr>
      <w:tr w:rsidR="001026CF" w:rsidRPr="001026CF" w14:paraId="05ECCAD1" w14:textId="77777777" w:rsidTr="001026C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6D4E58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LA-2017-34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D6336F9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40C05A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202AFE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1E1423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F74F97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5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B53BA3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BD7F5C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CBA72B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D8DFAE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0A05DB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8F6EC2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98FE45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5F3EDC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FB54B1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</w:tr>
      <w:tr w:rsidR="001026CF" w:rsidRPr="001026CF" w14:paraId="284817B3" w14:textId="77777777" w:rsidTr="001026C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7676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LB-2015-90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67219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EBC4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B15D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43F4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DB8D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2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B06D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1759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6B54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3FA0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82E5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2D49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15CC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0981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5DE7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</w:tr>
      <w:tr w:rsidR="001026CF" w:rsidRPr="001026CF" w14:paraId="7BC526B0" w14:textId="77777777" w:rsidTr="001026C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C1EB04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LB-2013-47386 – 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A61F31C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B86058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5514BF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0991C4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29F6C1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EC08FA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2147DE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CF02D0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ABC660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E5F810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6A5795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AE9EEF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140C50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2962EF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</w:tr>
      <w:tr w:rsidR="001026CF" w:rsidRPr="001026CF" w14:paraId="2759670A" w14:textId="77777777" w:rsidTr="001026C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3329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bookmarkStart w:id="1" w:name="RANGE!A40"/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LF-2018-76465</w:t>
            </w:r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9843C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D18E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13AB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7438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4DCD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5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99EC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D4AB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671C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5F7B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E85E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5390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86FE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8349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4629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</w:tr>
      <w:tr w:rsidR="001026CF" w:rsidRPr="001026CF" w14:paraId="52107174" w14:textId="77777777" w:rsidTr="001026C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D2C3CD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LH-2020-121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FAE48CB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2B6BDC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D5C823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6BD23D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6D3ABC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7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733090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1ADE4C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CF0F94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959846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FFAAD8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49EC26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F532D1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AB3A90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F2A0D3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</w:tr>
      <w:tr w:rsidR="001026CF" w:rsidRPr="001026CF" w14:paraId="164821F7" w14:textId="77777777" w:rsidTr="001026C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4ED3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LB-2016-94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5CCC4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6C6B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3051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7F66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3C27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5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84AD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B8E4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C6B7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23B0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DC2D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5787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C430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3FB9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97B1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</w:tr>
      <w:tr w:rsidR="001026CF" w:rsidRPr="001026CF" w14:paraId="652BA5CA" w14:textId="77777777" w:rsidTr="001026C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4BD134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LA-2017-51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FA594E1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4D3F2C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7D671C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E954C4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65DADD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9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8A2D32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F4B9FE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903584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61E689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D610F4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552BCB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7DEBB4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C833E1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7B1043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</w:tr>
      <w:tr w:rsidR="001026CF" w:rsidRPr="001026CF" w14:paraId="6096A27E" w14:textId="77777777" w:rsidTr="001026C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3336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LG-2014-59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D8FFC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8992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6368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5D8D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E316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2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7605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6C0A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ADC0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6ABA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4274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30A9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990A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DFB5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231B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</w:tr>
      <w:tr w:rsidR="001026CF" w:rsidRPr="001026CF" w14:paraId="4B6F854E" w14:textId="77777777" w:rsidTr="001026C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E493E4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LG-2022-69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50A5CAF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926AA8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129B02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D14564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5FC082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7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68F107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F35D0E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45AED0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503B68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03B018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873BBE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0BDC9D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1B3ECA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44975B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</w:tr>
      <w:tr w:rsidR="001026CF" w:rsidRPr="001026CF" w14:paraId="0D06FB64" w14:textId="77777777" w:rsidTr="001026C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D5EF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LF-2021-27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0E812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E7DC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BD49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759C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9E37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5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74D4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C27B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BDE2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2860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90DC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4BA5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DF5E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FE99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31AF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</w:tr>
      <w:tr w:rsidR="001026CF" w:rsidRPr="001026CF" w14:paraId="6546972E" w14:textId="77777777" w:rsidTr="001026C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E6E59F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LB-2022-65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803EABD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5136AC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AB0814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61A575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154A34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CC786B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347E4F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DE6395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9F1E86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62DAE3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741900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EFC302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18EB6F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0CD4A4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</w:tr>
      <w:tr w:rsidR="001026CF" w:rsidRPr="001026CF" w14:paraId="0117DEBF" w14:textId="77777777" w:rsidTr="001026C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A670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LB-2012-167114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7F1A7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5AC6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463B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1948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9C73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5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B196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77BF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B353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76AE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D0E4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B94E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D68D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CAAB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EE18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</w:tr>
      <w:tr w:rsidR="001026CF" w:rsidRPr="001026CF" w14:paraId="122B22FA" w14:textId="77777777" w:rsidTr="001026C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C8F891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LB-2018-177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F4887A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247F55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35BB4C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5EF6CC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2EE60C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5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3C4774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8E18F6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607DD0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C79CDC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D966FC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509AD4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508337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C6CAC4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5DAFB9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</w:tr>
      <w:tr w:rsidR="001026CF" w:rsidRPr="001026CF" w14:paraId="7A4AC931" w14:textId="77777777" w:rsidTr="001026C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9156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LG-2023-15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952C7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8185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B45E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46F4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B916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5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4E8C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0444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490B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0882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3113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9B8B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DDDE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543A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3952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</w:tr>
      <w:tr w:rsidR="001026CF" w:rsidRPr="001026CF" w14:paraId="73CD648D" w14:textId="77777777" w:rsidTr="001026C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1544CE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LB-2016-100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4FD4ACF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2BB4FA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CAA320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E0E754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176027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D07B74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1CEF54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16295B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3D589B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7D1644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CBEE05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76FBF3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AC73B8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E0168A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</w:tr>
      <w:tr w:rsidR="001026CF" w:rsidRPr="001026CF" w14:paraId="3BA3F86F" w14:textId="77777777" w:rsidTr="001026C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6CCF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LA-2016-109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61725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A709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A769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4841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BFAE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2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366C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C0A0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8979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CE83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2C1E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3B0A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B4B1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BDC6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15BD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</w:tr>
      <w:tr w:rsidR="001026CF" w:rsidRPr="001026CF" w14:paraId="47390681" w14:textId="77777777" w:rsidTr="001026C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7E8F12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LB-2014-67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E4369B9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3BC349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BFA2A1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CEF5E6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BC3253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2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E375B8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27C5F9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E2A8CA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72243A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E48C8E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F0E201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1AFF9A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CC9C7A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9BAC98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</w:tr>
      <w:tr w:rsidR="001026CF" w:rsidRPr="001026CF" w14:paraId="25C17747" w14:textId="77777777" w:rsidTr="001026C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610C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lastRenderedPageBreak/>
              <w:t>LH-2018-191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6EF90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37DD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D6E1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350E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2038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9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DEC7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81B6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020E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8BE2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2ACD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E22C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9AD0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D575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D6AD" w14:textId="77777777" w:rsidR="001026CF" w:rsidRPr="001026CF" w:rsidRDefault="001026CF" w:rsidP="0010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</w:p>
        </w:tc>
      </w:tr>
      <w:tr w:rsidR="001026CF" w:rsidRPr="001026CF" w14:paraId="2DCFA0A2" w14:textId="77777777" w:rsidTr="001026CF">
        <w:trPr>
          <w:trHeight w:val="1040"/>
        </w:trPr>
        <w:tc>
          <w:tcPr>
            <w:tcW w:w="0" w:type="auto"/>
            <w:gridSpan w:val="1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99CC3" w14:textId="77777777" w:rsidR="001026CF" w:rsidRPr="001026CF" w:rsidRDefault="001026CF" w:rsidP="001026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1026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Note.  </w:t>
            </w:r>
            <w:r w:rsidRPr="001026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  <w:lang w:val="en-US" w:eastAsia="nb-NO"/>
                <w14:ligatures w14:val="none"/>
              </w:rPr>
              <w:t>a</w:t>
            </w:r>
            <w:r w:rsidRPr="001026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 1 = Yes, 0 = No. </w:t>
            </w:r>
            <w:r w:rsidRPr="001026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  <w:lang w:val="en-US" w:eastAsia="nb-NO"/>
                <w14:ligatures w14:val="none"/>
              </w:rPr>
              <w:t xml:space="preserve">b </w:t>
            </w:r>
            <w:r w:rsidRPr="001026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1 = Incapacitated rape, not intercourse, 2 = Incapacitated rape, intercourse, 3 = Rape by force, not intercourse, 4 = Rape by force, intercourse. </w:t>
            </w:r>
            <w:r w:rsidRPr="001026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  <w:lang w:val="en-US" w:eastAsia="nb-NO"/>
                <w14:ligatures w14:val="none"/>
              </w:rPr>
              <w:t>c</w:t>
            </w:r>
            <w:r w:rsidRPr="001026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 1 = No additional violence, 2 = Physical force, 3 = Excessive violence. </w:t>
            </w:r>
            <w:r w:rsidRPr="001026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  <w:lang w:val="en-US" w:eastAsia="nb-NO"/>
                <w14:ligatures w14:val="none"/>
              </w:rPr>
              <w:t xml:space="preserve">d </w:t>
            </w:r>
            <w:r w:rsidRPr="001026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1 = Home, 2 = Outside or in public, 3 = Defendants’ home, 4 = Other. </w:t>
            </w:r>
          </w:p>
        </w:tc>
      </w:tr>
    </w:tbl>
    <w:p w14:paraId="16CBB622" w14:textId="77777777" w:rsidR="009904D8" w:rsidRPr="001026CF" w:rsidRDefault="009904D8">
      <w:pPr>
        <w:rPr>
          <w:lang w:val="en-US"/>
        </w:rPr>
      </w:pPr>
    </w:p>
    <w:sectPr w:rsidR="009904D8" w:rsidRPr="001026CF" w:rsidSect="001026C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6CF"/>
    <w:rsid w:val="001026CF"/>
    <w:rsid w:val="007C30D3"/>
    <w:rsid w:val="00990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5F3F9C"/>
  <w15:chartTrackingRefBased/>
  <w15:docId w15:val="{6725C436-B0BD-4DA2-A103-E37904147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26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26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26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26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26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26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26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26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26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26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26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26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26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26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26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26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26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26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26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26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26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26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26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26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26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26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26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26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26C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1026CF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026CF"/>
    <w:rPr>
      <w:color w:val="96607D"/>
      <w:u w:val="single"/>
    </w:rPr>
  </w:style>
  <w:style w:type="paragraph" w:customStyle="1" w:styleId="msonormal0">
    <w:name w:val="msonormal"/>
    <w:basedOn w:val="Normal"/>
    <w:rsid w:val="001026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customStyle="1" w:styleId="font5">
    <w:name w:val="font5"/>
    <w:basedOn w:val="Normal"/>
    <w:rsid w:val="001026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nb-NO"/>
      <w14:ligatures w14:val="none"/>
    </w:rPr>
  </w:style>
  <w:style w:type="paragraph" w:customStyle="1" w:styleId="font6">
    <w:name w:val="font6"/>
    <w:basedOn w:val="Normal"/>
    <w:rsid w:val="001026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kern w:val="0"/>
      <w:sz w:val="24"/>
      <w:szCs w:val="24"/>
      <w:lang w:eastAsia="nb-NO"/>
      <w14:ligatures w14:val="none"/>
    </w:rPr>
  </w:style>
  <w:style w:type="paragraph" w:customStyle="1" w:styleId="font7">
    <w:name w:val="font7"/>
    <w:basedOn w:val="Normal"/>
    <w:rsid w:val="001026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kern w:val="0"/>
      <w:sz w:val="24"/>
      <w:szCs w:val="24"/>
      <w:lang w:eastAsia="nb-NO"/>
      <w14:ligatures w14:val="none"/>
    </w:rPr>
  </w:style>
  <w:style w:type="paragraph" w:customStyle="1" w:styleId="xl63">
    <w:name w:val="xl63"/>
    <w:basedOn w:val="Normal"/>
    <w:rsid w:val="001026C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eastAsia="nb-NO"/>
      <w14:ligatures w14:val="none"/>
    </w:rPr>
  </w:style>
  <w:style w:type="paragraph" w:customStyle="1" w:styleId="xl64">
    <w:name w:val="xl64"/>
    <w:basedOn w:val="Normal"/>
    <w:rsid w:val="001026CF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eastAsia="nb-NO"/>
      <w14:ligatures w14:val="none"/>
    </w:rPr>
  </w:style>
  <w:style w:type="paragraph" w:customStyle="1" w:styleId="xl65">
    <w:name w:val="xl65"/>
    <w:basedOn w:val="Normal"/>
    <w:rsid w:val="001026CF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eastAsia="nb-NO"/>
      <w14:ligatures w14:val="none"/>
    </w:rPr>
  </w:style>
  <w:style w:type="paragraph" w:customStyle="1" w:styleId="xl66">
    <w:name w:val="xl66"/>
    <w:basedOn w:val="Normal"/>
    <w:rsid w:val="001026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nb-NO"/>
      <w14:ligatures w14:val="none"/>
    </w:rPr>
  </w:style>
  <w:style w:type="paragraph" w:customStyle="1" w:styleId="xl67">
    <w:name w:val="xl67"/>
    <w:basedOn w:val="Normal"/>
    <w:rsid w:val="001026C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nb-NO"/>
      <w14:ligatures w14:val="none"/>
    </w:rPr>
  </w:style>
  <w:style w:type="paragraph" w:customStyle="1" w:styleId="xl68">
    <w:name w:val="xl68"/>
    <w:basedOn w:val="Normal"/>
    <w:rsid w:val="001026C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nb-NO"/>
      <w14:ligatures w14:val="none"/>
    </w:rPr>
  </w:style>
  <w:style w:type="paragraph" w:customStyle="1" w:styleId="xl69">
    <w:name w:val="xl69"/>
    <w:basedOn w:val="Normal"/>
    <w:rsid w:val="001026C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nb-NO"/>
      <w14:ligatures w14:val="none"/>
    </w:rPr>
  </w:style>
  <w:style w:type="paragraph" w:customStyle="1" w:styleId="xl70">
    <w:name w:val="xl70"/>
    <w:basedOn w:val="Normal"/>
    <w:rsid w:val="001026CF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nb-NO"/>
      <w14:ligatures w14:val="none"/>
    </w:rPr>
  </w:style>
  <w:style w:type="paragraph" w:customStyle="1" w:styleId="xl71">
    <w:name w:val="xl71"/>
    <w:basedOn w:val="Normal"/>
    <w:rsid w:val="001026CF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nb-NO"/>
      <w14:ligatures w14:val="none"/>
    </w:rPr>
  </w:style>
  <w:style w:type="paragraph" w:customStyle="1" w:styleId="xl72">
    <w:name w:val="xl72"/>
    <w:basedOn w:val="Normal"/>
    <w:rsid w:val="001026CF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nb-NO"/>
      <w14:ligatures w14:val="none"/>
    </w:rPr>
  </w:style>
  <w:style w:type="paragraph" w:customStyle="1" w:styleId="xl73">
    <w:name w:val="xl73"/>
    <w:basedOn w:val="Normal"/>
    <w:rsid w:val="001026C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customStyle="1" w:styleId="xl74">
    <w:name w:val="xl74"/>
    <w:basedOn w:val="Normal"/>
    <w:rsid w:val="001026C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customStyle="1" w:styleId="xl75">
    <w:name w:val="xl75"/>
    <w:basedOn w:val="Normal"/>
    <w:rsid w:val="001026C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customStyle="1" w:styleId="xl76">
    <w:name w:val="xl76"/>
    <w:basedOn w:val="Normal"/>
    <w:rsid w:val="001026CF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24"/>
      <w:szCs w:val="24"/>
      <w:lang w:eastAsia="nb-NO"/>
      <w14:ligatures w14:val="none"/>
    </w:rPr>
  </w:style>
  <w:style w:type="paragraph" w:customStyle="1" w:styleId="xl77">
    <w:name w:val="xl77"/>
    <w:basedOn w:val="Normal"/>
    <w:rsid w:val="001026CF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24"/>
      <w:szCs w:val="24"/>
      <w:lang w:eastAsia="nb-NO"/>
      <w14:ligatures w14:val="none"/>
    </w:rPr>
  </w:style>
  <w:style w:type="paragraph" w:customStyle="1" w:styleId="xl78">
    <w:name w:val="xl78"/>
    <w:basedOn w:val="Normal"/>
    <w:rsid w:val="001026CF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nb-NO"/>
      <w14:ligatures w14:val="none"/>
    </w:rPr>
  </w:style>
  <w:style w:type="paragraph" w:customStyle="1" w:styleId="xl79">
    <w:name w:val="xl79"/>
    <w:basedOn w:val="Normal"/>
    <w:rsid w:val="001026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nb-N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438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8</Words>
  <Characters>2856</Characters>
  <Application>Microsoft Office Word</Application>
  <DocSecurity>0</DocSecurity>
  <Lines>23</Lines>
  <Paragraphs>6</Paragraphs>
  <ScaleCrop>false</ScaleCrop>
  <Company/>
  <LinksUpToDate>false</LinksUpToDate>
  <CharactersWithSpaces>3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an Solem</dc:creator>
  <cp:keywords/>
  <dc:description/>
  <cp:lastModifiedBy>Stian Solem</cp:lastModifiedBy>
  <cp:revision>1</cp:revision>
  <dcterms:created xsi:type="dcterms:W3CDTF">2024-11-07T11:24:00Z</dcterms:created>
  <dcterms:modified xsi:type="dcterms:W3CDTF">2024-11-07T11:27:00Z</dcterms:modified>
</cp:coreProperties>
</file>